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BDB6F" w14:textId="77777777" w:rsidR="00212EE4" w:rsidRPr="00154451" w:rsidRDefault="00212EE4" w:rsidP="00212EE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54451">
        <w:rPr>
          <w:rFonts w:ascii="Times New Roman" w:hAnsi="Times New Roman" w:cs="Times New Roman"/>
          <w:b/>
          <w:bCs/>
          <w:lang w:val="en-US"/>
        </w:rPr>
        <w:t xml:space="preserve">Supplementary Table 1. Distribution of </w:t>
      </w:r>
      <w:r w:rsidRPr="00154451">
        <w:rPr>
          <w:rFonts w:ascii="Times New Roman" w:hAnsi="Times New Roman" w:cs="Times New Roman"/>
          <w:b/>
          <w:bCs/>
          <w:i/>
          <w:iCs/>
          <w:lang w:val="en-US"/>
        </w:rPr>
        <w:t xml:space="preserve">E. coli </w:t>
      </w:r>
      <w:r w:rsidRPr="00154451">
        <w:rPr>
          <w:rFonts w:ascii="Times New Roman" w:hAnsi="Times New Roman" w:cs="Times New Roman"/>
          <w:b/>
          <w:bCs/>
          <w:lang w:val="en-US"/>
        </w:rPr>
        <w:t xml:space="preserve">pathotypes detected with gastrointestinal </w:t>
      </w:r>
      <w:proofErr w:type="spellStart"/>
      <w:r w:rsidRPr="00154451">
        <w:rPr>
          <w:rFonts w:ascii="Times New Roman" w:hAnsi="Times New Roman" w:cs="Times New Roman"/>
          <w:b/>
          <w:bCs/>
          <w:lang w:val="en-US"/>
        </w:rPr>
        <w:t>mPCRs</w:t>
      </w:r>
      <w:proofErr w:type="spellEnd"/>
      <w:r w:rsidRPr="00154451">
        <w:rPr>
          <w:rFonts w:ascii="Times New Roman" w:hAnsi="Times New Roman" w:cs="Times New Roman"/>
          <w:b/>
          <w:bCs/>
          <w:lang w:val="en-US"/>
        </w:rPr>
        <w:t xml:space="preserve"> performed</w:t>
      </w:r>
    </w:p>
    <w:tbl>
      <w:tblPr>
        <w:tblW w:w="1000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90"/>
        <w:gridCol w:w="1680"/>
        <w:gridCol w:w="65"/>
        <w:gridCol w:w="1727"/>
        <w:gridCol w:w="1343"/>
      </w:tblGrid>
      <w:tr w:rsidR="00154451" w:rsidRPr="00154451" w14:paraId="6592632B" w14:textId="77777777" w:rsidTr="007F7307">
        <w:trPr>
          <w:trHeight w:val="339"/>
        </w:trPr>
        <w:tc>
          <w:tcPr>
            <w:tcW w:w="5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DF4D6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bookmarkStart w:id="0" w:name="_Hlk178277536"/>
            <w:r w:rsidRPr="0015445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, %</w:t>
            </w:r>
          </w:p>
        </w:tc>
        <w:tc>
          <w:tcPr>
            <w:tcW w:w="17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68278" w14:textId="77777777" w:rsidR="00212EE4" w:rsidRPr="00154451" w:rsidRDefault="00212EE4" w:rsidP="007F7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proofErr w:type="spellStart"/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>Novodiag</w:t>
            </w:r>
            <w:proofErr w:type="spellEnd"/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 </w:t>
            </w:r>
            <w:proofErr w:type="spellStart"/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>Bacterial</w:t>
            </w:r>
            <w:proofErr w:type="spellEnd"/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 GE+</w:t>
            </w:r>
          </w:p>
          <w:p w14:paraId="7FE80F6E" w14:textId="77777777" w:rsidR="00212EE4" w:rsidRPr="00154451" w:rsidRDefault="00212EE4" w:rsidP="007F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>N=548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A4E700" w14:textId="77777777" w:rsidR="00212EE4" w:rsidRPr="00154451" w:rsidRDefault="00212EE4" w:rsidP="007F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proofErr w:type="spellStart"/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>BioFire</w:t>
            </w:r>
            <w:proofErr w:type="spellEnd"/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 </w:t>
            </w:r>
            <w:proofErr w:type="spellStart"/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>Filmarray</w:t>
            </w:r>
            <w:proofErr w:type="spellEnd"/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 panel </w:t>
            </w:r>
          </w:p>
          <w:p w14:paraId="453E9E2D" w14:textId="77777777" w:rsidR="00212EE4" w:rsidRPr="00154451" w:rsidRDefault="00212EE4" w:rsidP="007F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>N=1923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</w:tcPr>
          <w:p w14:paraId="0E470083" w14:textId="77777777" w:rsidR="00212EE4" w:rsidRPr="00154451" w:rsidRDefault="00212EE4" w:rsidP="007F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>Total</w:t>
            </w:r>
          </w:p>
          <w:p w14:paraId="54EB6519" w14:textId="77777777" w:rsidR="00212EE4" w:rsidRPr="00154451" w:rsidRDefault="00212EE4" w:rsidP="007F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>N=2471</w:t>
            </w:r>
          </w:p>
        </w:tc>
      </w:tr>
      <w:tr w:rsidR="00154451" w:rsidRPr="00154451" w14:paraId="7118F46B" w14:textId="77777777" w:rsidTr="007F7307">
        <w:trPr>
          <w:trHeight w:val="299"/>
        </w:trPr>
        <w:tc>
          <w:tcPr>
            <w:tcW w:w="5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68D3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</w:pPr>
            <w:r w:rsidRPr="0015445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Number of </w:t>
            </w:r>
            <w:proofErr w:type="spellStart"/>
            <w:r w:rsidRPr="0015445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mPCRs</w:t>
            </w:r>
            <w:proofErr w:type="spellEnd"/>
            <w:r w:rsidRPr="0015445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positive for </w:t>
            </w:r>
            <w:r w:rsidRPr="0015445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E. coli</w:t>
            </w:r>
          </w:p>
          <w:p w14:paraId="04093854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</w:pPr>
            <w:r w:rsidRPr="0015445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 xml:space="preserve"> </w:t>
            </w:r>
            <w:r w:rsidRPr="0015445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(with or without </w:t>
            </w:r>
            <w:proofErr w:type="spellStart"/>
            <w:r w:rsidRPr="0015445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opathogen</w:t>
            </w:r>
            <w:proofErr w:type="spellEnd"/>
            <w:r w:rsidRPr="0015445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2A18A" w14:textId="77777777" w:rsidR="00212EE4" w:rsidRPr="00154451" w:rsidRDefault="00212EE4" w:rsidP="007F730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54451">
              <w:rPr>
                <w:rFonts w:ascii="Times New Roman" w:hAnsi="Times New Roman" w:cs="Times New Roman"/>
              </w:rPr>
              <w:t xml:space="preserve">86 (15.7) 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BC1FB8" w14:textId="77777777" w:rsidR="00212EE4" w:rsidRPr="00154451" w:rsidDel="00876121" w:rsidRDefault="00212EE4" w:rsidP="007F730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54451">
              <w:rPr>
                <w:rFonts w:ascii="Times New Roman" w:hAnsi="Times New Roman" w:cs="Times New Roman"/>
              </w:rPr>
              <w:t>258 (13.4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19C7F6" w14:textId="77777777" w:rsidR="00212EE4" w:rsidRPr="00154451" w:rsidDel="00876121" w:rsidRDefault="00212EE4" w:rsidP="007F7307">
            <w:pPr>
              <w:spacing w:after="0" w:line="240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54451">
              <w:rPr>
                <w:rFonts w:ascii="Times New Roman" w:hAnsi="Times New Roman" w:cs="Times New Roman"/>
              </w:rPr>
              <w:t>344 (13.9)</w:t>
            </w:r>
            <w:r w:rsidRPr="0015445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54451" w:rsidRPr="00154451" w14:paraId="614075B1" w14:textId="77777777" w:rsidTr="007F7307">
        <w:trPr>
          <w:trHeight w:val="299"/>
        </w:trPr>
        <w:tc>
          <w:tcPr>
            <w:tcW w:w="5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94B8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15445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Number of </w:t>
            </w:r>
            <w:r w:rsidRPr="0015445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E. coli</w:t>
            </w:r>
            <w:r w:rsidRPr="0015445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detected by the panel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74DC2" w14:textId="77777777" w:rsidR="00212EE4" w:rsidRPr="00154451" w:rsidRDefault="00212EE4" w:rsidP="007F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154451">
              <w:rPr>
                <w:rFonts w:ascii="Times New Roman" w:hAnsi="Times New Roman" w:cs="Times New Roman"/>
              </w:rPr>
              <w:t xml:space="preserve">102 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3EC912" w14:textId="77777777" w:rsidR="00212EE4" w:rsidRPr="00154451" w:rsidRDefault="00212EE4" w:rsidP="007F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154451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B476DA" w14:textId="77777777" w:rsidR="00212EE4" w:rsidRPr="00154451" w:rsidRDefault="00212EE4" w:rsidP="007F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154451">
              <w:rPr>
                <w:rFonts w:ascii="Times New Roman" w:hAnsi="Times New Roman" w:cs="Times New Roman"/>
              </w:rPr>
              <w:t>423</w:t>
            </w:r>
          </w:p>
        </w:tc>
      </w:tr>
      <w:tr w:rsidR="00154451" w:rsidRPr="00154451" w14:paraId="35009027" w14:textId="77777777" w:rsidTr="007F7307">
        <w:trPr>
          <w:trHeight w:val="299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E1BE" w14:textId="77777777" w:rsidR="00212EE4" w:rsidRPr="00154451" w:rsidRDefault="00212EE4" w:rsidP="007F7307">
            <w:pPr>
              <w:pStyle w:val="Paragraphedeliste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bCs/>
                <w:lang w:eastAsia="fr-FR"/>
              </w:rPr>
              <w:t xml:space="preserve">EAEC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F2B8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29 (5.3)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33544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92 (4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F4E6E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121 (4.9)</w:t>
            </w:r>
          </w:p>
        </w:tc>
      </w:tr>
      <w:tr w:rsidR="00154451" w:rsidRPr="00154451" w14:paraId="64151D50" w14:textId="77777777" w:rsidTr="007F7307">
        <w:trPr>
          <w:trHeight w:val="299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F8DD" w14:textId="77777777" w:rsidR="00212EE4" w:rsidRPr="00154451" w:rsidRDefault="00212EE4" w:rsidP="007F7307">
            <w:pPr>
              <w:pStyle w:val="Paragraphedeliste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bCs/>
                <w:lang w:eastAsia="fr-FR"/>
              </w:rPr>
              <w:t>STE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282D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5 (0.9)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023C8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30 (1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99CE7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35 (1.4)</w:t>
            </w:r>
            <w:r w:rsidRPr="00154451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b</w:t>
            </w:r>
          </w:p>
        </w:tc>
      </w:tr>
      <w:tr w:rsidR="00154451" w:rsidRPr="00154451" w14:paraId="48B7CD65" w14:textId="77777777" w:rsidTr="007F7307">
        <w:trPr>
          <w:trHeight w:val="299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6646" w14:textId="77777777" w:rsidR="00212EE4" w:rsidRPr="00154451" w:rsidRDefault="00212EE4" w:rsidP="007F7307">
            <w:pPr>
              <w:pStyle w:val="Paragraphedeliste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bCs/>
                <w:lang w:eastAsia="fr-FR"/>
              </w:rPr>
              <w:t>EPE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4798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57 (10.4)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98CF4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154 (8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13480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211 (8.5)</w:t>
            </w:r>
            <w:r w:rsidRPr="00154451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b</w:t>
            </w:r>
          </w:p>
        </w:tc>
      </w:tr>
      <w:tr w:rsidR="00154451" w:rsidRPr="00154451" w14:paraId="2E59B531" w14:textId="77777777" w:rsidTr="007F7307">
        <w:trPr>
          <w:trHeight w:val="299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6CB0" w14:textId="77777777" w:rsidR="00212EE4" w:rsidRPr="00154451" w:rsidRDefault="00212EE4" w:rsidP="007F7307">
            <w:pPr>
              <w:pStyle w:val="Paragraphedeliste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bCs/>
                <w:lang w:eastAsia="fr-FR"/>
              </w:rPr>
              <w:t>ETE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8356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4 (0.7)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6D90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23 (1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7CF55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27 (1.1)</w:t>
            </w:r>
            <w:r w:rsidRPr="00154451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 xml:space="preserve"> b</w:t>
            </w:r>
          </w:p>
        </w:tc>
      </w:tr>
      <w:tr w:rsidR="00154451" w:rsidRPr="00154451" w14:paraId="4FD603E1" w14:textId="77777777" w:rsidTr="007F7307">
        <w:trPr>
          <w:trHeight w:val="299"/>
        </w:trPr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8DABD" w14:textId="77777777" w:rsidR="00212EE4" w:rsidRPr="00154451" w:rsidRDefault="00212EE4" w:rsidP="007F7307">
            <w:pPr>
              <w:pStyle w:val="Paragraphedeliste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bCs/>
                <w:lang w:eastAsia="fr-FR"/>
              </w:rPr>
              <w:t>EIEC/</w:t>
            </w:r>
            <w:r w:rsidRPr="00154451">
              <w:rPr>
                <w:rFonts w:ascii="Times New Roman" w:eastAsia="Times New Roman" w:hAnsi="Times New Roman" w:cs="Times New Roman"/>
                <w:bCs/>
                <w:i/>
                <w:iCs/>
                <w:lang w:eastAsia="fr-FR"/>
              </w:rPr>
              <w:t>Shigell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5882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7 (1.3)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C3086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22 (1.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E281F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29 (1.2)</w:t>
            </w:r>
          </w:p>
        </w:tc>
      </w:tr>
      <w:tr w:rsidR="00154451" w:rsidRPr="00154451" w14:paraId="734DAE56" w14:textId="77777777" w:rsidTr="007F7307">
        <w:trPr>
          <w:trHeight w:val="299"/>
        </w:trPr>
        <w:tc>
          <w:tcPr>
            <w:tcW w:w="5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FB32E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lang w:val="en-US" w:eastAsia="fr-FR"/>
              </w:rPr>
            </w:pPr>
            <w:r w:rsidRPr="0015445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Detection of another</w:t>
            </w:r>
            <w:r w:rsidRPr="00154451">
              <w:rPr>
                <w:rFonts w:ascii="Times New Roman" w:eastAsia="Times New Roman" w:hAnsi="Times New Roman" w:cs="Times New Roman"/>
                <w:b/>
                <w:i/>
                <w:iCs/>
                <w:lang w:val="en-US" w:eastAsia="fr-FR"/>
              </w:rPr>
              <w:t xml:space="preserve"> </w:t>
            </w:r>
            <w:r w:rsidRPr="0015445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athogen</w:t>
            </w:r>
            <w:r w:rsidRPr="00154451">
              <w:rPr>
                <w:rFonts w:ascii="Times New Roman" w:eastAsia="Times New Roman" w:hAnsi="Times New Roman" w:cs="Times New Roman"/>
                <w:b/>
                <w:i/>
                <w:iCs/>
                <w:lang w:val="en-US" w:eastAsia="fr-FR"/>
              </w:rPr>
              <w:t xml:space="preserve"> </w:t>
            </w:r>
            <w:r w:rsidRPr="0015445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in </w:t>
            </w:r>
            <w:proofErr w:type="spellStart"/>
            <w:r w:rsidRPr="0015445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mPCR</w:t>
            </w:r>
            <w:proofErr w:type="spellEnd"/>
            <w:r w:rsidRPr="0015445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 (non </w:t>
            </w:r>
            <w:r w:rsidRPr="00154451">
              <w:rPr>
                <w:rFonts w:ascii="Times New Roman" w:eastAsia="Times New Roman" w:hAnsi="Times New Roman" w:cs="Times New Roman"/>
                <w:b/>
                <w:i/>
                <w:iCs/>
                <w:lang w:val="en-US" w:eastAsia="fr-FR"/>
              </w:rPr>
              <w:t>E. coli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9C52D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72 (13.1)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E248B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555 (28.9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CB021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627 (25.4)</w:t>
            </w:r>
          </w:p>
        </w:tc>
      </w:tr>
      <w:tr w:rsidR="00154451" w:rsidRPr="00154451" w14:paraId="4F11DD42" w14:textId="77777777" w:rsidTr="007F7307">
        <w:trPr>
          <w:trHeight w:val="299"/>
        </w:trPr>
        <w:tc>
          <w:tcPr>
            <w:tcW w:w="5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61CF8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  <w:lang w:eastAsia="fr-FR"/>
              </w:rPr>
            </w:pPr>
            <w:proofErr w:type="spellStart"/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>Negative</w:t>
            </w:r>
            <w:proofErr w:type="spellEnd"/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 </w:t>
            </w:r>
            <w:proofErr w:type="spellStart"/>
            <w:r w:rsidRPr="00154451">
              <w:rPr>
                <w:rFonts w:ascii="Times New Roman" w:eastAsia="Times New Roman" w:hAnsi="Times New Roman" w:cs="Times New Roman"/>
                <w:b/>
                <w:lang w:eastAsia="fr-FR"/>
              </w:rPr>
              <w:t>mPCR</w:t>
            </w:r>
            <w:r w:rsidRPr="00154451">
              <w:rPr>
                <w:rFonts w:ascii="Times New Roman" w:eastAsia="Times New Roman" w:hAnsi="Times New Roman" w:cs="Times New Roman"/>
                <w:b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21627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390 (71.2)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8E1FC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1110 (57.7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2584B" w14:textId="77777777" w:rsidR="00212EE4" w:rsidRPr="00154451" w:rsidRDefault="00212EE4" w:rsidP="007F73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154451">
              <w:rPr>
                <w:rFonts w:ascii="Times New Roman" w:eastAsia="Times New Roman" w:hAnsi="Times New Roman" w:cs="Times New Roman"/>
                <w:lang w:eastAsia="fr-FR"/>
              </w:rPr>
              <w:t>1500 (60.7)</w:t>
            </w:r>
          </w:p>
        </w:tc>
      </w:tr>
    </w:tbl>
    <w:bookmarkEnd w:id="0"/>
    <w:p w14:paraId="7B6206AA" w14:textId="417090F2" w:rsidR="00154451" w:rsidRPr="00154451" w:rsidRDefault="00212EE4" w:rsidP="00212EE4">
      <w:pPr>
        <w:jc w:val="both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154451">
        <w:rPr>
          <w:rFonts w:ascii="Times New Roman" w:hAnsi="Times New Roman" w:cs="Times New Roman"/>
          <w:vertAlign w:val="superscript"/>
          <w:lang w:val="en-US"/>
        </w:rPr>
        <w:t>a</w:t>
      </w:r>
      <w:r w:rsidRPr="00154451">
        <w:rPr>
          <w:rFonts w:ascii="Times New Roman" w:hAnsi="Times New Roman" w:cs="Times New Roman"/>
          <w:lang w:val="en-US"/>
        </w:rPr>
        <w:t>Negative</w:t>
      </w:r>
      <w:proofErr w:type="spellEnd"/>
      <w:r w:rsidRPr="00154451">
        <w:rPr>
          <w:rFonts w:ascii="Times New Roman" w:hAnsi="Times New Roman" w:cs="Times New Roman"/>
          <w:lang w:val="en-US"/>
        </w:rPr>
        <w:t xml:space="preserve"> for </w:t>
      </w:r>
      <w:r w:rsidRPr="00154451">
        <w:rPr>
          <w:rFonts w:ascii="Times New Roman" w:hAnsi="Times New Roman" w:cs="Times New Roman"/>
          <w:i/>
          <w:iCs/>
          <w:lang w:val="en-US"/>
        </w:rPr>
        <w:t>E. coli</w:t>
      </w:r>
      <w:r w:rsidRPr="00154451">
        <w:rPr>
          <w:rFonts w:ascii="Times New Roman" w:hAnsi="Times New Roman" w:cs="Times New Roman"/>
          <w:lang w:val="en-US"/>
        </w:rPr>
        <w:t xml:space="preserve"> or other bacterial, viral or parasitic tested pathogen; </w:t>
      </w:r>
      <w:r w:rsidRPr="00154451">
        <w:rPr>
          <w:rFonts w:ascii="Times New Roman" w:hAnsi="Times New Roman" w:cs="Times New Roman"/>
          <w:vertAlign w:val="superscript"/>
          <w:lang w:val="en-US"/>
        </w:rPr>
        <w:t>b</w:t>
      </w:r>
      <w:r w:rsidRPr="00154451">
        <w:rPr>
          <w:rFonts w:ascii="Times New Roman" w:hAnsi="Times New Roman" w:cs="Times New Roman"/>
          <w:lang w:val="en-US"/>
        </w:rPr>
        <w:t xml:space="preserve">Among these cases, 6/344 </w:t>
      </w:r>
      <w:proofErr w:type="spellStart"/>
      <w:r w:rsidRPr="00154451">
        <w:rPr>
          <w:rFonts w:ascii="Times New Roman" w:hAnsi="Times New Roman" w:cs="Times New Roman"/>
          <w:lang w:val="en-US"/>
        </w:rPr>
        <w:t>mPCR</w:t>
      </w:r>
      <w:proofErr w:type="spellEnd"/>
      <w:r w:rsidRPr="00154451">
        <w:rPr>
          <w:rFonts w:ascii="Times New Roman" w:hAnsi="Times New Roman" w:cs="Times New Roman"/>
          <w:lang w:val="en-US"/>
        </w:rPr>
        <w:t xml:space="preserve"> results representing 3 EPEC, 2 STEC and 1 ETEC were excluded for further analyses, due to missing data. EAEC, enteroaggregative </w:t>
      </w:r>
      <w:r w:rsidRPr="00154451">
        <w:rPr>
          <w:rFonts w:ascii="Times New Roman" w:hAnsi="Times New Roman" w:cs="Times New Roman"/>
          <w:i/>
          <w:iCs/>
          <w:lang w:val="en-US"/>
        </w:rPr>
        <w:t>E. coli</w:t>
      </w:r>
      <w:r w:rsidRPr="00154451">
        <w:rPr>
          <w:rFonts w:ascii="Times New Roman" w:hAnsi="Times New Roman" w:cs="Times New Roman"/>
          <w:lang w:val="en-US"/>
        </w:rPr>
        <w:t xml:space="preserve">; STEC, Shiga-toxin producing </w:t>
      </w:r>
      <w:r w:rsidRPr="00154451">
        <w:rPr>
          <w:rFonts w:ascii="Times New Roman" w:hAnsi="Times New Roman" w:cs="Times New Roman"/>
          <w:i/>
          <w:iCs/>
          <w:lang w:val="en-US"/>
        </w:rPr>
        <w:t>E. coli</w:t>
      </w:r>
      <w:r w:rsidRPr="00154451">
        <w:rPr>
          <w:rFonts w:ascii="Times New Roman" w:hAnsi="Times New Roman" w:cs="Times New Roman"/>
          <w:lang w:val="en-US"/>
        </w:rPr>
        <w:t xml:space="preserve">; EPEC, </w:t>
      </w:r>
      <w:proofErr w:type="spellStart"/>
      <w:r w:rsidRPr="00154451">
        <w:rPr>
          <w:rFonts w:ascii="Times New Roman" w:hAnsi="Times New Roman" w:cs="Times New Roman"/>
          <w:lang w:val="en-US"/>
        </w:rPr>
        <w:t>enteropathogen</w:t>
      </w:r>
      <w:proofErr w:type="spellEnd"/>
      <w:r w:rsidRPr="00154451">
        <w:rPr>
          <w:rFonts w:ascii="Times New Roman" w:hAnsi="Times New Roman" w:cs="Times New Roman"/>
          <w:lang w:val="en-US"/>
        </w:rPr>
        <w:t xml:space="preserve"> </w:t>
      </w:r>
      <w:r w:rsidRPr="00154451">
        <w:rPr>
          <w:rFonts w:ascii="Times New Roman" w:hAnsi="Times New Roman" w:cs="Times New Roman"/>
          <w:i/>
          <w:iCs/>
          <w:lang w:val="en-US"/>
        </w:rPr>
        <w:t>E. coli</w:t>
      </w:r>
      <w:r w:rsidRPr="00154451">
        <w:rPr>
          <w:rFonts w:ascii="Times New Roman" w:hAnsi="Times New Roman" w:cs="Times New Roman"/>
          <w:lang w:val="en-US"/>
        </w:rPr>
        <w:t xml:space="preserve">; ETEC, </w:t>
      </w:r>
      <w:proofErr w:type="spellStart"/>
      <w:r w:rsidRPr="00154451">
        <w:rPr>
          <w:rFonts w:ascii="Times New Roman" w:hAnsi="Times New Roman" w:cs="Times New Roman"/>
          <w:lang w:val="en-US"/>
        </w:rPr>
        <w:t>enterotoxinogen</w:t>
      </w:r>
      <w:proofErr w:type="spellEnd"/>
      <w:r w:rsidRPr="00154451">
        <w:rPr>
          <w:rFonts w:ascii="Times New Roman" w:hAnsi="Times New Roman" w:cs="Times New Roman"/>
          <w:lang w:val="en-US"/>
        </w:rPr>
        <w:t xml:space="preserve"> </w:t>
      </w:r>
      <w:r w:rsidRPr="00154451">
        <w:rPr>
          <w:rFonts w:ascii="Times New Roman" w:hAnsi="Times New Roman" w:cs="Times New Roman"/>
          <w:i/>
          <w:iCs/>
          <w:lang w:val="en-US"/>
        </w:rPr>
        <w:t>E. coli</w:t>
      </w:r>
      <w:r w:rsidRPr="00154451">
        <w:rPr>
          <w:rFonts w:ascii="Times New Roman" w:hAnsi="Times New Roman" w:cs="Times New Roman"/>
          <w:lang w:val="en-US"/>
        </w:rPr>
        <w:t xml:space="preserve">; EIEC, </w:t>
      </w:r>
      <w:proofErr w:type="spellStart"/>
      <w:r w:rsidRPr="00154451">
        <w:rPr>
          <w:rFonts w:ascii="Times New Roman" w:hAnsi="Times New Roman" w:cs="Times New Roman"/>
          <w:lang w:val="en-US"/>
        </w:rPr>
        <w:t>Enteroinvasive</w:t>
      </w:r>
      <w:proofErr w:type="spellEnd"/>
      <w:r w:rsidRPr="00154451">
        <w:rPr>
          <w:rFonts w:ascii="Times New Roman" w:hAnsi="Times New Roman" w:cs="Times New Roman"/>
          <w:lang w:val="en-US"/>
        </w:rPr>
        <w:t xml:space="preserve"> </w:t>
      </w:r>
      <w:r w:rsidRPr="00154451">
        <w:rPr>
          <w:rFonts w:ascii="Times New Roman" w:hAnsi="Times New Roman" w:cs="Times New Roman"/>
          <w:i/>
          <w:iCs/>
          <w:lang w:val="en-US"/>
        </w:rPr>
        <w:t>E. coli</w:t>
      </w:r>
    </w:p>
    <w:p w14:paraId="2A00F654" w14:textId="77777777" w:rsidR="00154451" w:rsidRDefault="00154451">
      <w:pPr>
        <w:rPr>
          <w:rFonts w:ascii="Times New Roman" w:hAnsi="Times New Roman" w:cs="Times New Roman"/>
          <w:i/>
          <w:iCs/>
          <w:color w:val="0F4761" w:themeColor="accent1" w:themeShade="BF"/>
          <w:lang w:val="en-US"/>
        </w:rPr>
      </w:pPr>
      <w:r>
        <w:rPr>
          <w:rFonts w:ascii="Times New Roman" w:hAnsi="Times New Roman" w:cs="Times New Roman"/>
          <w:i/>
          <w:iCs/>
          <w:color w:val="0F4761" w:themeColor="accent1" w:themeShade="BF"/>
          <w:lang w:val="en-US"/>
        </w:rPr>
        <w:br w:type="page"/>
      </w:r>
    </w:p>
    <w:p w14:paraId="01F6CB70" w14:textId="77777777" w:rsidR="00154451" w:rsidRDefault="00154451" w:rsidP="00154451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4D1DF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. Details of EPEC and EAEC cases (n=49) treated with antibiotics following </w:t>
      </w:r>
      <w:proofErr w:type="spellStart"/>
      <w:r w:rsidRPr="004D1DFB">
        <w:rPr>
          <w:rFonts w:ascii="Times New Roman" w:hAnsi="Times New Roman" w:cs="Times New Roman"/>
          <w:b/>
          <w:bCs/>
          <w:lang w:val="en-US"/>
        </w:rPr>
        <w:t>mPCR</w:t>
      </w:r>
      <w:proofErr w:type="spellEnd"/>
      <w:r w:rsidRPr="004D1DFB">
        <w:rPr>
          <w:rFonts w:ascii="Times New Roman" w:hAnsi="Times New Roman" w:cs="Times New Roman"/>
          <w:b/>
          <w:bCs/>
          <w:lang w:val="en-US"/>
        </w:rPr>
        <w:t xml:space="preserve"> results.</w:t>
      </w:r>
    </w:p>
    <w:tbl>
      <w:tblPr>
        <w:tblW w:w="94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621"/>
        <w:gridCol w:w="746"/>
        <w:gridCol w:w="760"/>
        <w:gridCol w:w="1849"/>
        <w:gridCol w:w="1988"/>
        <w:gridCol w:w="1367"/>
        <w:gridCol w:w="2111"/>
      </w:tblGrid>
      <w:tr w:rsidR="00154451" w:rsidRPr="004D1DFB" w14:paraId="0FE99078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72FC5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ase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09F98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PE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73A8D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AEC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DECC5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1DF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Other</w:t>
            </w:r>
            <w:proofErr w:type="spellEnd"/>
            <w:r w:rsidRPr="004D1DF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4D1DF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athogen</w:t>
            </w:r>
            <w:proofErr w:type="spellEnd"/>
            <w:r w:rsidRPr="004D1DF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4D1DF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detected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10839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Treatment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5578F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4D1DF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Underlying</w:t>
            </w:r>
            <w:proofErr w:type="spellEnd"/>
            <w:r w:rsidRPr="004D1DF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4D1DF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CF5AB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ppropriateness</w:t>
            </w:r>
            <w:r w:rsidRPr="002C377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</w:tr>
      <w:tr w:rsidR="00154451" w:rsidRPr="004D1DFB" w14:paraId="4DB20CD9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57FC13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E2C62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99060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14BED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A23A2" w14:textId="77777777" w:rsidR="00154451" w:rsidRPr="004D1DFB" w:rsidDel="00876121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Metronidazol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5DC7C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86AB2" w14:textId="77777777" w:rsidR="00154451" w:rsidRPr="004D1DFB" w:rsidDel="00876121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1B16E5B4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A3C709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774D2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959E1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29F26B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5B900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735CE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7DC9B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641E272C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76E821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42D9A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65132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A5ECB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70492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711A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D31D9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6F49C2A1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D1BEEA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6017B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3A9DF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588FD9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36EBF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C52F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82680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6FE73121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BC9B49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E4904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3DDEC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455470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5453F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E65C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2EEFE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44499B94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54BB4C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21346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A34E7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5C5EE8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1ADB8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Cotrimoxazol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2319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5BEE9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7C8A1F2B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E259AD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724AE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6F116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3BDCF2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7DE72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D8D89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6B9D9B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12962606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DAA8FC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8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1A8D5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6D2B0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CD859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A37D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DDC7E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0CB5B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4762730D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3D5DFE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B9A63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E9BE2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5F17B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E005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F747B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43DC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5AD67986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E49450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1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A8BB1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DDBD8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97BF7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820F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  <w:r w:rsidRPr="004D1DFB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4D1DFB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4D1DF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4D1DFB">
              <w:rPr>
                <w:rFonts w:ascii="Times New Roman" w:hAnsi="Times New Roman" w:cs="Times New Roman"/>
              </w:rPr>
              <w:t>clavulanat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4EE6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9F2D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373189BA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00EBD5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1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448A2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34B3D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AA3B9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C5D2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D960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1589F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664EA355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7D86BC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1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67C77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1B47B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759598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8C9E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75D8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C6C2B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1923B556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DCDB6D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1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AE5D9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09C69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6D352C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DA855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FAC6E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6D2D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154451" w:rsidRPr="004D1DFB" w14:paraId="4F31F631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F06A4E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14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ADF71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AD939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FC647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7976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91B39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61F7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154451" w:rsidRPr="004D1DFB" w14:paraId="79833107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BE8719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1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1A6FF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0411A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4E72B0" w14:textId="77777777" w:rsidR="00154451" w:rsidRPr="004D1DFB" w:rsidRDefault="00154451" w:rsidP="007F73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C. jejuni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2A7A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7543E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79170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6658690A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FCD45A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1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B4F72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39E94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778F9F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C. jejuni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DAA58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CB4C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11D9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510C6885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C2A043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1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B1F4E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CBB91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F4876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EIEC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BA9E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1C5D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FF37CC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154451" w:rsidRPr="004D1DFB" w14:paraId="0314CEE6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12A73B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18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6785F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4AA9B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F1CAD5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</w:rPr>
              <w:t>ETEC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F3502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1494B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5AB98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2778057A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51F784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1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15201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3D30C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C42F6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D1DFB">
              <w:rPr>
                <w:rFonts w:ascii="Times New Roman" w:hAnsi="Times New Roman" w:cs="Times New Roman"/>
                <w:i/>
              </w:rPr>
              <w:t>Plesiomonas</w:t>
            </w:r>
            <w:proofErr w:type="spellEnd"/>
            <w:r w:rsidRPr="004D1DF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D1DFB">
              <w:rPr>
                <w:rFonts w:ascii="Times New Roman" w:hAnsi="Times New Roman" w:cs="Times New Roman"/>
                <w:i/>
              </w:rPr>
              <w:t>shigelloides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A62A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8306F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6E4E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154451" w:rsidRPr="004D1DFB" w14:paraId="25C8E0B2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76DC88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2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F7249F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4D215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3C662B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1DFB">
              <w:rPr>
                <w:rFonts w:ascii="Times New Roman" w:hAnsi="Times New Roman" w:cs="Times New Roman"/>
                <w:color w:val="000000"/>
                <w:lang w:val="en-US"/>
              </w:rPr>
              <w:t xml:space="preserve">ETEC, </w:t>
            </w:r>
            <w:r w:rsidRPr="004D1DF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Cryptosporidium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pp</w:t>
            </w:r>
            <w:proofErr w:type="spellEnd"/>
            <w:r w:rsidRPr="004D1DFB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4D1DFB">
              <w:rPr>
                <w:rFonts w:ascii="Times New Roman" w:hAnsi="Times New Roman" w:cs="Times New Roman"/>
                <w:i/>
                <w:lang w:val="en-US"/>
              </w:rPr>
              <w:t>Plesiomonas</w:t>
            </w:r>
            <w:proofErr w:type="spellEnd"/>
            <w:r w:rsidRPr="004D1DF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D1DFB">
              <w:rPr>
                <w:rFonts w:ascii="Times New Roman" w:hAnsi="Times New Roman" w:cs="Times New Roman"/>
                <w:i/>
                <w:lang w:val="en-US"/>
              </w:rPr>
              <w:t>shigelloides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840E2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DFFF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15362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27CF8D88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60DD83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2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EC40D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42247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B3EBD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>Salmonella,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4D1DF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Cryptosporidium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pp</w:t>
            </w:r>
            <w:proofErr w:type="spellEnd"/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, Astrovirus</w:t>
            </w:r>
            <w:r w:rsidRPr="004D1DFB">
              <w:rPr>
                <w:rFonts w:ascii="Times New Roman" w:hAnsi="Times New Roman" w:cs="Times New Roman"/>
                <w:lang w:val="en-US"/>
              </w:rPr>
              <w:t>, EIEC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C509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D238C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9989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30551AA6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75687B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2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61ADE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16482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6988FF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C. jejuni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97A3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1CF0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FBA2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22BB097C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EC19C9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2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618CC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22FB6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BD3EA5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 xml:space="preserve">ETEC, </w:t>
            </w:r>
            <w:r w:rsidRPr="004D1DFB">
              <w:rPr>
                <w:rFonts w:ascii="Times New Roman" w:hAnsi="Times New Roman" w:cs="Times New Roman"/>
                <w:i/>
                <w:iCs/>
              </w:rPr>
              <w:t xml:space="preserve">C. jejuni,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</w:rPr>
              <w:t>Astrovirus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91E9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6D70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4EBE9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10A9BF61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67AA97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24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86D2D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116D0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E4FDA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Shigella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3020C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26A2B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FA4FF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2A326693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1F9F90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2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94169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F3AC7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CEB1C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C. difficil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6A55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Vanc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2AF9C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7D0CF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14EB9A90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95D2EB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2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96015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7CFE3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6EEB2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Rotavirus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090D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12EC5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C0AE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7DDEB5E5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953AD7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2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F0A3E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8D8F1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E78F6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C. jejuni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489C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675B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E4F2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06EE65B0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F51DA2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28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EAB0A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47AA6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91E7E2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C. jejuni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977B5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233D8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BD52F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110ABA13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BFBCED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2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F751E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CA90A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EDA46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 xml:space="preserve">Giardia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</w:rPr>
              <w:t>lamblia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8A6A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Metronidazol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D7CEE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E756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010BC39B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913395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3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4BC4F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91318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0E44E0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C. jejuni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5385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E475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33B6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4D22CE32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5BC04A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3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CAC74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0ADB8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351B9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C. jejuni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FA4EE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6FFB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D3E1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423EFA9A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4D2841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3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E0FF1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67195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C0439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C. jejuni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D9EE5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5830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029C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1C445AF9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20BAD8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lastRenderedPageBreak/>
              <w:t>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C9C3A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239E9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A45525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C. jejuni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33A70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5DE4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C88AE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3AC68EB6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62BB2F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34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39A72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8CCE0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186F7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D1DFB">
              <w:rPr>
                <w:rFonts w:ascii="Times New Roman" w:hAnsi="Times New Roman" w:cs="Times New Roman"/>
                <w:i/>
                <w:iCs/>
              </w:rPr>
              <w:t>Adenovirus</w:t>
            </w:r>
            <w:proofErr w:type="spellEnd"/>
            <w:r w:rsidRPr="004D1DFB">
              <w:rPr>
                <w:rFonts w:ascii="Times New Roman" w:hAnsi="Times New Roman" w:cs="Times New Roman"/>
                <w:i/>
                <w:iCs/>
              </w:rPr>
              <w:t>, C. jejuni, Giard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r w:rsidRPr="004D1DFB">
              <w:rPr>
                <w:rFonts w:ascii="Times New Roman" w:hAnsi="Times New Roman" w:cs="Times New Roman"/>
                <w:i/>
                <w:iCs/>
              </w:rPr>
              <w:t xml:space="preserve">a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</w:rPr>
              <w:t>lamblia</w:t>
            </w:r>
            <w:proofErr w:type="spellEnd"/>
            <w:r w:rsidRPr="004D1DFB">
              <w:rPr>
                <w:rFonts w:ascii="Times New Roman" w:hAnsi="Times New Roman" w:cs="Times New Roman"/>
              </w:rPr>
              <w:t>, ETEC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8E3A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  <w:r w:rsidRPr="004D1DFB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4D1DFB">
              <w:rPr>
                <w:rFonts w:ascii="Times New Roman" w:hAnsi="Times New Roman" w:cs="Times New Roman"/>
              </w:rPr>
              <w:t>Metronidazol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2411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86E92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2A63E008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5DB461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3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DEC65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29B9C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D87CFF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C. difficil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02DD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Vanc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C27F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6F14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011BA487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964A34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3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988AE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D423F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1325DB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 xml:space="preserve">C. jejuni, Norovirus,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</w:rPr>
              <w:t>Astrovirus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01A8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669F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BCFB2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456B4CC4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837FC0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3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89EC5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FF5D8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0754E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Salmonella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02DC8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3GC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916D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D1C82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4C2BB93B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6CD51E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38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8B88A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C5B66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1B4D05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 xml:space="preserve">STEC, </w:t>
            </w:r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>jejuni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6810C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18718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88679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03719814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6DEE24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3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5AF86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B765B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38504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EIEC, STEC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BCD9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AFCFC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8354E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4A3251C1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E3E738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4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A32C6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AB132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9C87C8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Shigella, ETEC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1DB79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D864C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60D8B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0D51CBBD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77452A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4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50CE4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C35E3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DBFBA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Salmonella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1829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AD32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3A79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1DF88649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01D0D4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4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50D36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8B34C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934CE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EIEC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D1DFB">
              <w:rPr>
                <w:rFonts w:ascii="Times New Roman" w:hAnsi="Times New Roman" w:cs="Times New Roman"/>
                <w:i/>
                <w:lang w:val="en-US"/>
              </w:rPr>
              <w:t>Norovirus</w:t>
            </w:r>
            <w:r w:rsidRPr="004D1DF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>Giardia lamblia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A92D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Metronidazole</w:t>
            </w:r>
            <w:proofErr w:type="spellEnd"/>
            <w:r w:rsidRPr="004D1DFB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FEFD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FD0C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</w:tr>
      <w:tr w:rsidR="00154451" w:rsidRPr="004D1DFB" w14:paraId="264285D9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444FE5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4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9F8ED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F9C27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6647F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</w:rPr>
              <w:t>EIEC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42A6C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C3A98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0860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154451" w:rsidRPr="004D1DFB" w14:paraId="748A5283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15ACBF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44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11034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75530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BD20E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Shigella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61EBC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5B5E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FAA0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57ECE8A7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8C5D7A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4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B151F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60D39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85F7B5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>jejuni</w:t>
            </w:r>
            <w:proofErr w:type="spellEnd"/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>, Salmonella</w:t>
            </w:r>
            <w:r w:rsidRPr="004D1DF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ryptosporidium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>spp</w:t>
            </w:r>
            <w:proofErr w:type="spellEnd"/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>, Giardia lamblia</w:t>
            </w:r>
            <w:r w:rsidRPr="004D1DFB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>Sapovirus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7CB6D7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Metronidazole</w:t>
            </w:r>
            <w:proofErr w:type="spellEnd"/>
            <w:r w:rsidRPr="004D1DFB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4D1DFB">
              <w:rPr>
                <w:rFonts w:ascii="Times New Roman" w:hAnsi="Times New Roman" w:cs="Times New Roman"/>
              </w:rPr>
              <w:t>Azithromyc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F390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AF8F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07E41D10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A623DD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4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A9CEB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2AFB8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BC299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 xml:space="preserve">EIEC,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>Pleisomonias</w:t>
            </w:r>
            <w:proofErr w:type="spellEnd"/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>shigelloides</w:t>
            </w:r>
            <w:proofErr w:type="spellEnd"/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>,</w:t>
            </w:r>
            <w:r w:rsidRPr="004D1DF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D1DFB">
              <w:rPr>
                <w:rFonts w:ascii="Times New Roman" w:hAnsi="Times New Roman" w:cs="Times New Roman"/>
                <w:i/>
                <w:iCs/>
                <w:lang w:val="en-US"/>
              </w:rPr>
              <w:t>Giardia lambli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D1DFB">
              <w:rPr>
                <w:rFonts w:ascii="Times New Roman" w:hAnsi="Times New Roman" w:cs="Times New Roman"/>
                <w:i/>
                <w:lang w:val="en-US"/>
              </w:rPr>
              <w:t>Adenovirus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38619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DFB">
              <w:rPr>
                <w:rFonts w:ascii="Times New Roman" w:hAnsi="Times New Roman" w:cs="Times New Roman"/>
              </w:rPr>
              <w:t>Metronidazol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C78E5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6E74C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Yes</w:t>
            </w:r>
          </w:p>
        </w:tc>
      </w:tr>
      <w:tr w:rsidR="00154451" w:rsidRPr="004D1DFB" w14:paraId="193611AD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3BA91B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4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356C9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53F08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3FB97E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C. difficil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C21B1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56B1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9A7C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154451" w:rsidRPr="004D1DFB" w14:paraId="532A224B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50DCE8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48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79FED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F134D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94406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i/>
                <w:iCs/>
              </w:rPr>
              <w:t>Salmonella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75136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 xml:space="preserve">3GC 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35B62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5A57A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54451" w:rsidRPr="004D1DFB" w14:paraId="1539BC60" w14:textId="77777777" w:rsidTr="007F7307">
        <w:trPr>
          <w:trHeight w:val="217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728372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4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96AFB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9EC5D" w14:textId="77777777" w:rsidR="00154451" w:rsidRPr="004D1DFB" w:rsidRDefault="00154451" w:rsidP="007F73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4D1D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ED62B4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</w:rPr>
              <w:t>EIEC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1DFB">
              <w:rPr>
                <w:rFonts w:ascii="Times New Roman" w:hAnsi="Times New Roman" w:cs="Times New Roman"/>
                <w:i/>
                <w:iCs/>
              </w:rPr>
              <w:t xml:space="preserve">C. jejuni, </w:t>
            </w:r>
            <w:proofErr w:type="spellStart"/>
            <w:r w:rsidRPr="004D1DFB">
              <w:rPr>
                <w:rFonts w:ascii="Times New Roman" w:hAnsi="Times New Roman" w:cs="Times New Roman"/>
                <w:i/>
                <w:iCs/>
              </w:rPr>
              <w:t>Astrovirus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09910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CD673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BD93D" w14:textId="77777777" w:rsidR="00154451" w:rsidRPr="004D1DFB" w:rsidRDefault="00154451" w:rsidP="007F73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1DF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62FC5FBA" w14:textId="77777777" w:rsidR="00154451" w:rsidRPr="00747264" w:rsidRDefault="00154451" w:rsidP="0015445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6F14CE6" w14:textId="77777777" w:rsidR="00154451" w:rsidRPr="002C3777" w:rsidRDefault="00154451" w:rsidP="00154451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2C3777">
        <w:rPr>
          <w:rFonts w:ascii="Times New Roman" w:hAnsi="Times New Roman" w:cs="Times New Roman"/>
          <w:vertAlign w:val="superscript"/>
          <w:lang w:val="en-US"/>
        </w:rPr>
        <w:t>a</w:t>
      </w:r>
      <w:r w:rsidRPr="002C3777">
        <w:rPr>
          <w:rFonts w:ascii="Times New Roman" w:hAnsi="Times New Roman" w:cs="Times New Roman"/>
          <w:lang w:val="en-US"/>
        </w:rPr>
        <w:t>The</w:t>
      </w:r>
      <w:proofErr w:type="spellEnd"/>
      <w:r w:rsidRPr="002C3777">
        <w:rPr>
          <w:rFonts w:ascii="Times New Roman" w:hAnsi="Times New Roman" w:cs="Times New Roman"/>
          <w:lang w:val="en-US"/>
        </w:rPr>
        <w:t xml:space="preserve"> appropriateness of antibiotic therapies </w:t>
      </w:r>
      <w:r>
        <w:rPr>
          <w:rFonts w:ascii="Times New Roman" w:hAnsi="Times New Roman" w:cs="Times New Roman"/>
          <w:lang w:val="en-US"/>
        </w:rPr>
        <w:t>was</w:t>
      </w:r>
      <w:r w:rsidRPr="002C3777">
        <w:rPr>
          <w:rFonts w:ascii="Times New Roman" w:hAnsi="Times New Roman" w:cs="Times New Roman"/>
          <w:lang w:val="en-US"/>
        </w:rPr>
        <w:t xml:space="preserve"> retrospectively assessed for the purpose of this study</w:t>
      </w:r>
      <w:r>
        <w:rPr>
          <w:rFonts w:ascii="Times New Roman" w:hAnsi="Times New Roman" w:cs="Times New Roman"/>
          <w:lang w:val="en-US"/>
        </w:rPr>
        <w:t>.</w:t>
      </w:r>
      <w:r w:rsidRPr="002C3777">
        <w:rPr>
          <w:rFonts w:ascii="Times New Roman" w:hAnsi="Times New Roman" w:cs="Times New Roman"/>
          <w:lang w:val="en-US"/>
        </w:rPr>
        <w:t xml:space="preserve"> EAEC, enteroaggregative </w:t>
      </w:r>
      <w:r w:rsidRPr="002C3777">
        <w:rPr>
          <w:rFonts w:ascii="Times New Roman" w:hAnsi="Times New Roman" w:cs="Times New Roman"/>
          <w:i/>
          <w:iCs/>
          <w:lang w:val="en-US"/>
        </w:rPr>
        <w:t>Escherichia coli</w:t>
      </w:r>
      <w:r w:rsidRPr="002C3777">
        <w:rPr>
          <w:rFonts w:ascii="Times New Roman" w:hAnsi="Times New Roman" w:cs="Times New Roman"/>
          <w:lang w:val="en-US"/>
        </w:rPr>
        <w:t xml:space="preserve">; STEC, Shiga toxin-producing </w:t>
      </w:r>
      <w:r w:rsidRPr="002C3777">
        <w:rPr>
          <w:rFonts w:ascii="Times New Roman" w:hAnsi="Times New Roman" w:cs="Times New Roman"/>
          <w:i/>
          <w:iCs/>
          <w:lang w:val="en-US"/>
        </w:rPr>
        <w:t>E. coli</w:t>
      </w:r>
      <w:r w:rsidRPr="002C3777">
        <w:rPr>
          <w:rFonts w:ascii="Times New Roman" w:hAnsi="Times New Roman" w:cs="Times New Roman"/>
          <w:lang w:val="en-US"/>
        </w:rPr>
        <w:t xml:space="preserve">; EPEC, </w:t>
      </w:r>
      <w:proofErr w:type="spellStart"/>
      <w:r w:rsidRPr="002C3777">
        <w:rPr>
          <w:rFonts w:ascii="Times New Roman" w:hAnsi="Times New Roman" w:cs="Times New Roman"/>
          <w:lang w:val="en-US"/>
        </w:rPr>
        <w:t>enteropathogen</w:t>
      </w:r>
      <w:proofErr w:type="spellEnd"/>
      <w:r w:rsidRPr="002C3777">
        <w:rPr>
          <w:rFonts w:ascii="Times New Roman" w:hAnsi="Times New Roman" w:cs="Times New Roman"/>
          <w:lang w:val="en-US"/>
        </w:rPr>
        <w:t xml:space="preserve"> </w:t>
      </w:r>
      <w:r w:rsidRPr="002C3777">
        <w:rPr>
          <w:rFonts w:ascii="Times New Roman" w:hAnsi="Times New Roman" w:cs="Times New Roman"/>
          <w:i/>
          <w:iCs/>
          <w:lang w:val="en-US"/>
        </w:rPr>
        <w:t>E. coli</w:t>
      </w:r>
      <w:r w:rsidRPr="002C3777">
        <w:rPr>
          <w:rFonts w:ascii="Times New Roman" w:hAnsi="Times New Roman" w:cs="Times New Roman"/>
          <w:lang w:val="en-US"/>
        </w:rPr>
        <w:t xml:space="preserve">; ETEC, </w:t>
      </w:r>
      <w:proofErr w:type="spellStart"/>
      <w:r w:rsidRPr="002C3777">
        <w:rPr>
          <w:rFonts w:ascii="Times New Roman" w:hAnsi="Times New Roman" w:cs="Times New Roman"/>
          <w:lang w:val="en-US"/>
        </w:rPr>
        <w:t>enterotoxinogen</w:t>
      </w:r>
      <w:proofErr w:type="spellEnd"/>
      <w:r w:rsidRPr="002C3777">
        <w:rPr>
          <w:rFonts w:ascii="Times New Roman" w:hAnsi="Times New Roman" w:cs="Times New Roman"/>
          <w:lang w:val="en-US"/>
        </w:rPr>
        <w:t xml:space="preserve"> </w:t>
      </w:r>
      <w:r w:rsidRPr="002C3777">
        <w:rPr>
          <w:rFonts w:ascii="Times New Roman" w:hAnsi="Times New Roman" w:cs="Times New Roman"/>
          <w:i/>
          <w:iCs/>
          <w:lang w:val="en-US"/>
        </w:rPr>
        <w:t>E. coli</w:t>
      </w:r>
      <w:r w:rsidRPr="002C3777">
        <w:rPr>
          <w:rFonts w:ascii="Times New Roman" w:hAnsi="Times New Roman" w:cs="Times New Roman"/>
          <w:lang w:val="en-US"/>
        </w:rPr>
        <w:t xml:space="preserve">; EIEC, </w:t>
      </w:r>
      <w:proofErr w:type="spellStart"/>
      <w:r w:rsidRPr="002C3777">
        <w:rPr>
          <w:rFonts w:ascii="Times New Roman" w:hAnsi="Times New Roman" w:cs="Times New Roman"/>
          <w:lang w:val="en-US"/>
        </w:rPr>
        <w:t>enteroinvasive</w:t>
      </w:r>
      <w:proofErr w:type="spellEnd"/>
      <w:r w:rsidRPr="002C3777">
        <w:rPr>
          <w:rFonts w:ascii="Times New Roman" w:hAnsi="Times New Roman" w:cs="Times New Roman"/>
          <w:lang w:val="en-US"/>
        </w:rPr>
        <w:t xml:space="preserve"> </w:t>
      </w:r>
      <w:r w:rsidRPr="002C3777">
        <w:rPr>
          <w:rFonts w:ascii="Times New Roman" w:hAnsi="Times New Roman" w:cs="Times New Roman"/>
          <w:i/>
          <w:iCs/>
          <w:lang w:val="en-US"/>
        </w:rPr>
        <w:t>E. coli</w:t>
      </w:r>
      <w:r w:rsidRPr="002C3777">
        <w:rPr>
          <w:rFonts w:ascii="Times New Roman" w:hAnsi="Times New Roman" w:cs="Times New Roman"/>
          <w:lang w:val="en-US"/>
        </w:rPr>
        <w:t>; 3GC, third-generation cephalosporins</w:t>
      </w:r>
      <w:r>
        <w:rPr>
          <w:rFonts w:ascii="Times New Roman" w:hAnsi="Times New Roman" w:cs="Times New Roman"/>
          <w:lang w:val="en-US"/>
        </w:rPr>
        <w:t>.</w:t>
      </w:r>
    </w:p>
    <w:p w14:paraId="721FBD5D" w14:textId="77777777" w:rsidR="00154451" w:rsidRPr="002C3777" w:rsidRDefault="00154451" w:rsidP="00154451">
      <w:pPr>
        <w:rPr>
          <w:lang w:val="en-US"/>
        </w:rPr>
      </w:pPr>
    </w:p>
    <w:p w14:paraId="2918E168" w14:textId="77777777" w:rsidR="00212EE4" w:rsidRPr="00B06902" w:rsidRDefault="00212EE4" w:rsidP="00212EE4">
      <w:pPr>
        <w:jc w:val="both"/>
        <w:rPr>
          <w:rFonts w:ascii="Times New Roman" w:hAnsi="Times New Roman" w:cs="Times New Roman"/>
          <w:color w:val="0F4761" w:themeColor="accent1" w:themeShade="BF"/>
          <w:lang w:val="en-US"/>
        </w:rPr>
      </w:pPr>
    </w:p>
    <w:p w14:paraId="052894AB" w14:textId="77777777" w:rsidR="00D544D0" w:rsidRDefault="00D544D0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br w:type="page"/>
      </w:r>
    </w:p>
    <w:sectPr w:rsidR="00D544D0" w:rsidSect="00C80E4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DB31B7"/>
    <w:multiLevelType w:val="hybridMultilevel"/>
    <w:tmpl w:val="1602BD3A"/>
    <w:lvl w:ilvl="0" w:tplc="0F12627E">
      <w:start w:val="3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2264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EC4"/>
    <w:rsid w:val="00034CA4"/>
    <w:rsid w:val="0006649B"/>
    <w:rsid w:val="000C16D9"/>
    <w:rsid w:val="00101273"/>
    <w:rsid w:val="00154451"/>
    <w:rsid w:val="001C30C7"/>
    <w:rsid w:val="00212EE4"/>
    <w:rsid w:val="0028607E"/>
    <w:rsid w:val="0033516F"/>
    <w:rsid w:val="00374A33"/>
    <w:rsid w:val="00484082"/>
    <w:rsid w:val="004C0491"/>
    <w:rsid w:val="004E276E"/>
    <w:rsid w:val="005355E6"/>
    <w:rsid w:val="00560DDD"/>
    <w:rsid w:val="00595EC4"/>
    <w:rsid w:val="006A3AF6"/>
    <w:rsid w:val="00754EC8"/>
    <w:rsid w:val="00757375"/>
    <w:rsid w:val="00810D18"/>
    <w:rsid w:val="009B3391"/>
    <w:rsid w:val="00A847CD"/>
    <w:rsid w:val="00B56E9D"/>
    <w:rsid w:val="00C0170E"/>
    <w:rsid w:val="00C23A46"/>
    <w:rsid w:val="00C772DE"/>
    <w:rsid w:val="00C80E41"/>
    <w:rsid w:val="00D544D0"/>
    <w:rsid w:val="00D90368"/>
    <w:rsid w:val="00E34A34"/>
    <w:rsid w:val="00EA3B9F"/>
    <w:rsid w:val="00EB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B6CDE"/>
  <w15:chartTrackingRefBased/>
  <w15:docId w15:val="{68F81A3D-01F6-4F73-A5CE-A63B3705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EC4"/>
  </w:style>
  <w:style w:type="paragraph" w:styleId="Titre1">
    <w:name w:val="heading 1"/>
    <w:basedOn w:val="Normal"/>
    <w:next w:val="Normal"/>
    <w:link w:val="Titre1Car"/>
    <w:uiPriority w:val="9"/>
    <w:qFormat/>
    <w:rsid w:val="00595E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95E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95E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95E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95E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95E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95E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95E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95E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95E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95E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95E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95EC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95EC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95EC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95EC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95EC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95EC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95E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95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95E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95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95E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95EC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95EC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95EC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95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95EC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95EC4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560D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60D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60D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0D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0D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2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7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8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enne BIZOT</dc:creator>
  <cp:keywords/>
  <dc:description/>
  <cp:lastModifiedBy>Etienne BIZOT</cp:lastModifiedBy>
  <cp:revision>3</cp:revision>
  <dcterms:created xsi:type="dcterms:W3CDTF">2024-11-03T16:36:00Z</dcterms:created>
  <dcterms:modified xsi:type="dcterms:W3CDTF">2024-11-03T16:36:00Z</dcterms:modified>
</cp:coreProperties>
</file>